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S3. Optimization of site mapping cutoff for van der Waals interactions using validation systems.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</w:p>
    <w:tbl>
      <w:tblPr>
        <w:tblW w:w="79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656"/>
        <w:gridCol w:w="656"/>
        <w:gridCol w:w="656"/>
        <w:gridCol w:w="696"/>
        <w:gridCol w:w="656"/>
        <w:gridCol w:w="656"/>
        <w:gridCol w:w="656"/>
        <w:gridCol w:w="656"/>
        <w:gridCol w:w="656"/>
        <w:gridCol w:w="776"/>
      </w:tblGrid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672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Reproduction × Correctness at cutoff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DB code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%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0%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0%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0%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Q9Q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1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7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3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Q9T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8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8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8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K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V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HZY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5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K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L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OKO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Mea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6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S.D.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0.1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>The hydrogen bonding site maps at the 90% cutoff were used as the starting poin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Arial" w:cs="Arial"/>
      <w:kern w:val="2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3:41:00Z</dcterms:created>
  <dc:creator>marka</dc:creator>
  <dc:description/>
  <dc:language>en-US</dc:language>
  <cp:lastModifiedBy>Paul Ramsland</cp:lastModifiedBy>
  <dcterms:modified xsi:type="dcterms:W3CDTF">2012-03-23T03:41:00Z</dcterms:modified>
  <cp:revision>2</cp:revision>
  <dc:subject/>
  <dc:title/>
</cp:coreProperties>
</file>